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CEFE3" w14:textId="0BA1F16D" w:rsidR="00C806EF" w:rsidRPr="00213C6C" w:rsidRDefault="00C806EF" w:rsidP="00C806EF">
      <w:pPr>
        <w:pStyle w:val="NurText"/>
        <w:rPr>
          <w:rFonts w:ascii="Courier New" w:hAnsi="Courier New" w:cs="Courier New"/>
          <w:b/>
          <w:bCs/>
          <w:lang w:val="en-US"/>
        </w:rPr>
      </w:pPr>
      <w:r w:rsidRPr="00213C6C">
        <w:rPr>
          <w:rFonts w:ascii="Courier New" w:hAnsi="Courier New" w:cs="Courier New"/>
          <w:b/>
          <w:bCs/>
          <w:lang w:val="en-US"/>
        </w:rPr>
        <w:t># Please copy the following R code in your RStudio code edito</w:t>
      </w:r>
      <w:r>
        <w:rPr>
          <w:rFonts w:ascii="Courier New" w:hAnsi="Courier New" w:cs="Courier New"/>
          <w:b/>
          <w:bCs/>
          <w:lang w:val="en-US"/>
        </w:rPr>
        <w:t>r and save it as “</w:t>
      </w:r>
      <w:r w:rsidRPr="00844A49">
        <w:rPr>
          <w:rFonts w:ascii="Courier New" w:hAnsi="Courier New" w:cs="Courier New"/>
          <w:b/>
          <w:bCs/>
          <w:lang w:val="en-US"/>
        </w:rPr>
        <w:t>Source</w:t>
      </w:r>
      <w:r>
        <w:rPr>
          <w:rFonts w:ascii="Courier New" w:hAnsi="Courier New" w:cs="Courier New"/>
          <w:b/>
          <w:bCs/>
          <w:lang w:val="en-US"/>
        </w:rPr>
        <w:t>3</w:t>
      </w:r>
      <w:r w:rsidRPr="00844A49">
        <w:rPr>
          <w:rFonts w:ascii="Courier New" w:hAnsi="Courier New" w:cs="Courier New"/>
          <w:b/>
          <w:bCs/>
          <w:lang w:val="en-US"/>
        </w:rPr>
        <w:t>_</w:t>
      </w:r>
      <w:r>
        <w:rPr>
          <w:rFonts w:ascii="Courier New" w:hAnsi="Courier New" w:cs="Courier New"/>
          <w:b/>
          <w:bCs/>
          <w:lang w:val="en-US"/>
        </w:rPr>
        <w:t>xlsx” in the same folder as your dataset.</w:t>
      </w:r>
    </w:p>
    <w:p w14:paraId="4BD077B3" w14:textId="77777777" w:rsid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E035557" w14:textId="483C492F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0EDB56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A54551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050D05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                          ##############################</w:t>
      </w:r>
    </w:p>
    <w:p w14:paraId="4756348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512A40D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                                       ########################</w:t>
      </w:r>
    </w:p>
    <w:p w14:paraId="5D054B9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                                               ####################</w:t>
      </w:r>
    </w:p>
    <w:p w14:paraId="2F32E75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   ############################################      ###############</w:t>
      </w:r>
    </w:p>
    <w:p w14:paraId="4EE26AA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  ###############################################     ##############</w:t>
      </w:r>
    </w:p>
    <w:p w14:paraId="5F230F7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     ###          ####        ####        ####  ##############</w:t>
      </w:r>
    </w:p>
    <w:p w14:paraId="5F143C6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     ###          ####        ####        ####  ##############</w:t>
      </w:r>
    </w:p>
    <w:p w14:paraId="265E8A9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13F7CC2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245EB87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60D7D36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############  ######## ###### #### #####  ####  ##############</w:t>
      </w:r>
    </w:p>
    <w:p w14:paraId="52D6AB6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     #######  ######## ###### ####        ####  ##############</w:t>
      </w:r>
    </w:p>
    <w:p w14:paraId="107B629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     #######  ######## ###### ####        ####  ##############</w:t>
      </w:r>
    </w:p>
    <w:p w14:paraId="68822D9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651B176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5B5D8A5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2E90B66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#####  #######  ######## ###### ####  ##########  ##############</w:t>
      </w:r>
    </w:p>
    <w:p w14:paraId="00B2208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     #######  ########        ####  ##########  ##############</w:t>
      </w:r>
    </w:p>
    <w:p w14:paraId="4C969AB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####       #######  ########        ####  ##########  ##############</w:t>
      </w:r>
    </w:p>
    <w:p w14:paraId="48BAE0E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 #################################################    ##############</w:t>
      </w:r>
    </w:p>
    <w:p w14:paraId="44531BF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   ##############################################     ##############</w:t>
      </w:r>
    </w:p>
    <w:p w14:paraId="4363C97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                                       ########################</w:t>
      </w:r>
    </w:p>
    <w:p w14:paraId="663496B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0A861AE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                                ###########################</w:t>
      </w:r>
    </w:p>
    <w:p w14:paraId="55C313D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>########################                          ##############################</w:t>
      </w:r>
    </w:p>
    <w:p w14:paraId="37DE007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AC4C6B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A096E5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6DB017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AD3B70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Please do not change anything in the script below!!!!</w:t>
      </w:r>
    </w:p>
    <w:p w14:paraId="272152F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All required steps have to be carried out exclusively in the user file.</w:t>
      </w:r>
    </w:p>
    <w:p w14:paraId="4479D72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140D1B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EB8F57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8AE071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751BE1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5F5501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F0D775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2A906C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9769C0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Sourcecode 3 consists of the following steps</w:t>
      </w:r>
    </w:p>
    <w:p w14:paraId="364D4D6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E9F487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1. detection of vaccines</w:t>
      </w:r>
    </w:p>
    <w:p w14:paraId="4FAC44E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EDCA19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2. detection of hyposensitization solutions</w:t>
      </w:r>
    </w:p>
    <w:p w14:paraId="113117B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367C83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# 3. Removal of all cases including at least one vaccination and or </w:t>
      </w:r>
    </w:p>
    <w:p w14:paraId="5F78755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hyposensitization solutions</w:t>
      </w:r>
    </w:p>
    <w:p w14:paraId="2B3A6D8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B880B6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4. Check for duplicates (according to Case Report Number)</w:t>
      </w:r>
    </w:p>
    <w:p w14:paraId="2D2BA12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DD22A8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5. "pre-processing of relevant coloumns"</w:t>
      </w:r>
    </w:p>
    <w:p w14:paraId="02B5B92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08D1E2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6. Evaluation of all cases accorind to vigiGrade score</w:t>
      </w:r>
    </w:p>
    <w:p w14:paraId="10CAAA3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9F0EDF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7. Creating all export data</w:t>
      </w:r>
    </w:p>
    <w:p w14:paraId="3AE65C2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26AE15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953D33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FDBEF6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37C224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C3AD74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8628DF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7EC692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38C1BF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119E88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Identification of vaccines</w:t>
      </w:r>
    </w:p>
    <w:p w14:paraId="39F9C75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E609DE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options(warn=-1)</w:t>
      </w:r>
    </w:p>
    <w:p w14:paraId="1B96B68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FE6474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Impfstoffe1 &lt;- Dataframe1%&gt;%</w:t>
      </w:r>
    </w:p>
    <w:p w14:paraId="4049DCB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filter(str_detect(Suspect.Interacting.Enhanced.Reported.Drug.List..Drug.Char...Indication.PT....Action.taken.with.drug....Start.Date...Duration...Dose...Route.., </w:t>
      </w:r>
      <w:r w:rsidRPr="00C806EF">
        <w:rPr>
          <w:rFonts w:ascii="Courier New" w:hAnsi="Courier New" w:cs="Courier New"/>
          <w:lang w:val="en-US"/>
        </w:rPr>
        <w:lastRenderedPageBreak/>
        <w:t>"VACCIN|VIRUS|STRAIN|ADSORBED|NEISSER|TETANU|INFLUENZ|DIPHTERI|PERTUSS|HEPATIT|CONJUGA|POLIO|IMPFUN|CALIFORNIA|INACTIVATED|TOZINAMERAN"))</w:t>
      </w:r>
    </w:p>
    <w:p w14:paraId="6CA4410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46065E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131B17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Impfstoffe2 &lt;- Dataframe1%&gt;%</w:t>
      </w:r>
    </w:p>
    <w:p w14:paraId="5A723A1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nti_join(Dataframe1Impfstoffe1)%&gt;%</w:t>
      </w:r>
    </w:p>
    <w:p w14:paraId="6B2C252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filter(str_detect(Indication.s..PT.of.the.drug.of.interest.as.reported.in.the.ICSR, "Immunisat"))</w:t>
      </w:r>
    </w:p>
    <w:p w14:paraId="17993E7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CFE9FE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OhneImpfstoffe&lt;-Dataframe1%&gt;%anti_join(Dataframe1Impfstoffe1)%&gt;%anti_join(Dataframe1Impfstoffe2)</w:t>
      </w:r>
    </w:p>
    <w:p w14:paraId="7F49CCC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D425A1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587162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A6A6C7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FCF692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301837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C1D299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5D1A35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674AC8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50C9CE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FEC112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E5BBB3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Identification of hyposensitization solutions</w:t>
      </w:r>
    </w:p>
    <w:p w14:paraId="702A454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Allergene1 &lt;- Dataframe1OhneImpfstoffe%&gt;%filter(str_detect(Suspect.Interacting.Enhanced.Reported.Drug.List..Drug.Char...Indication.PT....Action.taken.with.drug....Start.Date...Duration...Dose...Route.., "ALLERGENS|PHLEUM|BETULA|ALNUS|CORYLUS|WESPE|VESPULA|PRATENSE|GETREIDE|ROGGEN|ALK-DEPO|BIENEN|WASP|ALK LYO|DACTYL|ALLERGOVIT|ORALAIR|PARETHAL|POACEA|SECALE CER|POLLEN|SUBLIVAC|ALLERGEN EXTRAC|BAUME TOP|DERMATOPHAGO|GRAZAX|VENOMIL|GRASER|ACARIZA|DEPIGOID"))</w:t>
      </w:r>
    </w:p>
    <w:p w14:paraId="20B1CC1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FEFEA9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206B6D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69FFFE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328756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22C539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98EE48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9E0E1E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3467DB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251641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779B04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26D740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C092CA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Removal of hyposensitation solutions and vaccines</w:t>
      </w:r>
    </w:p>
    <w:p w14:paraId="4701C82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A692CD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FEAA47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7B4AAC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Creating a "clean dataset" without vaccines and hyposensitization solutions</w:t>
      </w:r>
    </w:p>
    <w:p w14:paraId="3908283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8FBF8B0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lastRenderedPageBreak/>
        <w:t>Dataframe1GesamtCleanVektor&lt;-Dataframe1OhneImpfstoffe%&gt;%</w:t>
      </w:r>
    </w:p>
    <w:p w14:paraId="4580339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anti_join(Dataframe1Allergene1)%&gt;%</w:t>
      </w:r>
    </w:p>
    <w:p w14:paraId="6247A51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)%&gt;%</w:t>
      </w:r>
    </w:p>
    <w:p w14:paraId="7194FB2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s_vector()</w:t>
      </w:r>
    </w:p>
    <w:p w14:paraId="7B750AC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42B198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&lt;-Dataframe1%&gt;%filter(Case.Report.Number %in%Dataframe1GesamtCleanVektor)</w:t>
      </w:r>
    </w:p>
    <w:p w14:paraId="147F5AE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4CE803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118CDD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F9C81B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228816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6F909E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AFEF48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1F7F60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    Detection of duplicates  ##############################</w:t>
      </w:r>
    </w:p>
    <w:p w14:paraId="10A61E3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FE3171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5FA0D7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4E3AA4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D0959E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_FuerDublettencheck&lt;-Dataframe1%&gt;%</w:t>
      </w:r>
    </w:p>
    <w:p w14:paraId="4ACA348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dd_row(Case.Report.Number="DummyCaseReport",Safety.Report.Identifier="Dummy1")%&gt;%</w:t>
      </w:r>
    </w:p>
    <w:p w14:paraId="4A4D06F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dd_row(Case.Report.Number="DummyCaseReport",Safety.Report.Identifier="Dummy2")</w:t>
      </w:r>
    </w:p>
    <w:p w14:paraId="0810095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A442F5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4DA094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DupliakteCheck_Vektor&lt;-Dataframe1_FuerDublettencheck%&gt;%</w:t>
      </w:r>
    </w:p>
    <w:p w14:paraId="4BA2EAB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)%&gt;%</w:t>
      </w:r>
    </w:p>
    <w:p w14:paraId="44136D5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count(Case.Report.Number)%&gt;%</w:t>
      </w:r>
    </w:p>
    <w:p w14:paraId="3856439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filter(!n=="1")%&gt;%</w:t>
      </w:r>
    </w:p>
    <w:p w14:paraId="606B353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)%&gt;%</w:t>
      </w:r>
    </w:p>
    <w:p w14:paraId="0BE6795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s_vector()</w:t>
      </w:r>
    </w:p>
    <w:p w14:paraId="23CAEFE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B633CB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91C848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6161A2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Dataframe1Dupliakte_Entsprechende_SafetyIdentifier_Vorarbeit&lt;-Dataframe1_FuerDublettencheck%&gt;%</w:t>
      </w:r>
    </w:p>
    <w:p w14:paraId="18F5E02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Safety.Report.Identifier)%&gt;%</w:t>
      </w:r>
    </w:p>
    <w:p w14:paraId="2BA3E79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filter(Case.Report.Number%in%Dataframe1DupliakteCheck_Vektor)%&gt;%</w:t>
      </w:r>
    </w:p>
    <w:p w14:paraId="49F78B8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rrange(desc(Case.Report.Number))%&gt;%</w:t>
      </w:r>
    </w:p>
    <w:p w14:paraId="38AFA7E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roup_by(Case.Report.Number)%&gt;%</w:t>
      </w:r>
    </w:p>
    <w:p w14:paraId="45CA4E0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id = row_number())%&gt;%</w:t>
      </w:r>
    </w:p>
    <w:p w14:paraId="7D1FF99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pivot_wider(id_cols = Case.Report.Number,values_from =Safety.Report.Identifier,names_from = id )</w:t>
      </w:r>
    </w:p>
    <w:p w14:paraId="4EB8208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8C3C35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Dataframe1Dupliakte_Entsprechende_SafetyIdentifier_Vorarbeit2&lt;-Dataframe1Dupliakte_Entsprechende_SafetyIdentifier_Vorarbeit%&gt;% </w:t>
      </w:r>
    </w:p>
    <w:p w14:paraId="5928B4B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colnames()%&gt;%</w:t>
      </w:r>
    </w:p>
    <w:p w14:paraId="09A9DCD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oupper()%&gt;%</w:t>
      </w:r>
    </w:p>
    <w:p w14:paraId="5489464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s.data.frame()%&gt;%</w:t>
      </w:r>
    </w:p>
    <w:p w14:paraId="315A9B9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COLNameHelfNummer=row_number())%&gt;%</w:t>
      </w:r>
    </w:p>
    <w:p w14:paraId="7C0EC7D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OLNameHelfNummer)%&gt;%</w:t>
      </w:r>
    </w:p>
    <w:p w14:paraId="5E16605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max()</w:t>
      </w:r>
    </w:p>
    <w:p w14:paraId="1B7B01F0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5906123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Dataframe1Dupliakte_Entsprechende_SafetyIdentifier&lt;-Dataframe1Dupliakte_Entsprechende_SafetyIdentifier_Vorarbeit%&gt;%</w:t>
      </w:r>
    </w:p>
    <w:p w14:paraId="58F6243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unite("SafetyReportIdentifierderDuplikate",2:all_of(Dataframe1Dupliakte_Entsprechende_SafetyIdentifier_Vorarbeit2),sep="&lt;&lt;&lt;&lt;&amp;&gt;&gt;&gt;&gt;")</w:t>
      </w:r>
    </w:p>
    <w:p w14:paraId="75D765E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36E5E8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C2C959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5739F1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FAA278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</w:t>
      </w:r>
    </w:p>
    <w:p w14:paraId="6DBAD2C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</w:t>
      </w:r>
    </w:p>
    <w:p w14:paraId="33354F2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</w:t>
      </w:r>
    </w:p>
    <w:p w14:paraId="1F2A2E7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0452D8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Merge of case report number and safety report identifier to enable processing</w:t>
      </w:r>
    </w:p>
    <w:p w14:paraId="68F1350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of duplicates (by case report number)</w:t>
      </w:r>
    </w:p>
    <w:p w14:paraId="088CB10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&lt;-Dataframe1%&gt;%</w:t>
      </w:r>
    </w:p>
    <w:p w14:paraId="18701EB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Safety.Report.Identifier,everything())%&gt;%</w:t>
      </w:r>
    </w:p>
    <w:p w14:paraId="2056ABF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ite("Case.Report.Number",Safety.Report.Identifier:Case.Report.Number,sep="&lt;&lt;&lt;&lt;&lt;&gt;&gt;&gt;&gt;&gt;")</w:t>
      </w:r>
    </w:p>
    <w:p w14:paraId="381014F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C02548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0727DD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3535C8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012822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11933A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EE004D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327286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0454E4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       Selection of relevant coloumns    #######################</w:t>
      </w:r>
    </w:p>
    <w:p w14:paraId="6DD904B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9968AD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F583F8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78A027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48CB88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&lt;-Dataframe1%&gt;%</w:t>
      </w:r>
    </w:p>
    <w:p w14:paraId="059059E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Reaction.List.PT..Outcome...Date...Duration.,Suspect.Interacting.Enhanced.Reported.Drug.List..Drug.Char...Indication.PT....Action.taken.with.drug....Start.Date...Duration...Dose...Route..,Primary.Source.Qualification,Sex,Age,Report.Type,Narrative.Present,Narrative..reporter.s.comments.and.sender.s.comments..first.3000.characters.,Country,Structured.Medical.History..Continuing...Text.,Concomitant.Not.Administered.Enhanced.Reported.Drug.List..Drug.Char...Indication.PT....Action.ta</w:t>
      </w:r>
      <w:r w:rsidRPr="00C806EF">
        <w:rPr>
          <w:rFonts w:ascii="Courier New" w:hAnsi="Courier New" w:cs="Courier New"/>
          <w:lang w:val="en-US"/>
        </w:rPr>
        <w:t>ken.with.drug....Start.Date...Duration...Dose...Route..,Serious)</w:t>
      </w:r>
    </w:p>
    <w:p w14:paraId="0DD5CF9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E8A3B3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80F430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C8BB31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6627F4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BB8AAD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67FE0B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>################################################################################</w:t>
      </w:r>
    </w:p>
    <w:p w14:paraId="02DC8CB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20E55B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      Separation into two dataframes for better processing   #########</w:t>
      </w:r>
    </w:p>
    <w:p w14:paraId="5AFA36A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C0F7CD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935D5B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155C15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1E75FA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.Arzneistoffe&lt;-Dataframe1</w:t>
      </w:r>
    </w:p>
    <w:p w14:paraId="244E62D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E338B2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.AlleRelevantenAngaben&lt;-Dataframe1%&gt;%</w:t>
      </w:r>
    </w:p>
    <w:p w14:paraId="4A6E6A5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uspect.Interacting.Enhanced.Reported.Drug.List..Drug.Char...Indication.PT....Action.taken.with.drug....Start.Date...Duration...Dose...Route..)</w:t>
      </w:r>
    </w:p>
    <w:p w14:paraId="08F1E87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36FEFC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84F6BC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9E5B49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C4EBB4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373A79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16F18EBF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4BFDFA0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     (Pre-)Processing of drugs   #########################</w:t>
      </w:r>
    </w:p>
    <w:p w14:paraId="696D7A5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27FB445B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6D7A2E59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0350FDA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551EAF2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Dataframe1.Arzneistoffe_Bearbeitet&lt;-Dataframe1.Arzneistoffe%&gt;%</w:t>
      </w:r>
    </w:p>
    <w:p w14:paraId="1533393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select(Case.Report.Number,Suspect.Interacting.Enhanced.Reported.Drug.List..Drug.Char...Indication.PT....Action.taken.with.drug....Start.Date...Duration...Dose...Route..)%&gt;%</w:t>
      </w:r>
    </w:p>
    <w:p w14:paraId="692640E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separate(Suspect.Interacting.Enhanced.Reported.Drug.List..Drug.Char...Indication.PT....Action.taken.with.drug....Start.Date...Duration...Dose...Route..,into = paste0("SUSAM_",1:150), sep="&lt;BR&gt;&lt;BR&gt;", fill="right")%&gt;%</w:t>
      </w:r>
    </w:p>
    <w:p w14:paraId="7B95B76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gather("SUSAM identifier", "SUSAM",2:151)%&gt;%</w:t>
      </w:r>
    </w:p>
    <w:p w14:paraId="39AA25E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drop_na(SUSAM)%&gt;%</w:t>
      </w:r>
    </w:p>
    <w:p w14:paraId="4F7C614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, into=c("SUSAM", "MoreInICSRINfoEntfernen"),sep = " - More in ICSR")%&gt;%</w:t>
      </w:r>
    </w:p>
    <w:p w14:paraId="71AD15F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MoreInICSRINfoEntfernen)%&gt;%</w:t>
      </w:r>
    </w:p>
    <w:p w14:paraId="1830ACE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, into=c("SUSAM", "MoreInICSRINfoEntfernen"),sep = " - More in ICSR")%&gt;%</w:t>
      </w:r>
    </w:p>
    <w:p w14:paraId="1E64E8D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MoreInICSRINfoEntfernen)%&gt;%</w:t>
      </w:r>
    </w:p>
    <w:p w14:paraId="204637C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, into=c("SUSAM_StartDate_Duration_Dose", "Route"),sep = "\\ -(?!.* -)")%&gt;%</w:t>
      </w:r>
    </w:p>
    <w:p w14:paraId="40D7CBA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Route,into=c("Route","Klammerentfernen"),sep="\\]\\)")%&gt;%</w:t>
      </w:r>
    </w:p>
    <w:p w14:paraId="31AC9C2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Klammerentfernen)%&gt;%</w:t>
      </w:r>
    </w:p>
    <w:p w14:paraId="45EEB5B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_StartDate_Duration_Dose, into=c("SUSAM_StartDate_Duration", "Dose"),sep = "\\- (?!.*-)")%&gt;%</w:t>
      </w:r>
    </w:p>
    <w:p w14:paraId="71BE26D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separate(SUSAM_StartDate_Duration, into=c("SUSAM_StartDate", "Duration"),sep = "\\- (?!.*-)")%&gt;%</w:t>
      </w:r>
    </w:p>
    <w:p w14:paraId="26E5D00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_StartDate, into=c("SUSAM", "StartDate"),sep="\\[(?=[^\\[]+$)")%&gt;%</w:t>
      </w:r>
    </w:p>
    <w:p w14:paraId="5969FA4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separate(SUSAM, into=c("SUSAM", "Bindestrichentfernen"),sep = "\\- (?!.*-)")%&gt;%</w:t>
      </w:r>
    </w:p>
    <w:p w14:paraId="51B4357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!Bindestrichentfernen)%&gt;%</w:t>
      </w:r>
    </w:p>
    <w:p w14:paraId="0972DEE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, into=c("SUSAM", "Action_taken_with_drug"),sep = "\\- (?!.*-)")%&gt;%</w:t>
      </w:r>
    </w:p>
    <w:p w14:paraId="16DD4BB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, into=c("SUSAM", "Indication_PT"),sep = "\\ - (?!.* - )")%&gt;%</w:t>
      </w:r>
    </w:p>
    <w:p w14:paraId="42AF37A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separate(SUSAM, into=c("SUSAM", "Klammerentfernen"),sep = " \\((?!.* \\()")%&gt;%</w:t>
      </w:r>
    </w:p>
    <w:p w14:paraId="56F6B8A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select(!Klammerentfernen)%&gt;%</w:t>
      </w:r>
    </w:p>
    <w:p w14:paraId="52173809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separate(SUSAM, into=c("SUSAM", "Klammerentfernen"),sep = "]"  ,extra="merge")%&gt;%</w:t>
      </w:r>
    </w:p>
    <w:p w14:paraId="5FCD88C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!Klammerentfernen)%&gt;%</w:t>
      </w:r>
    </w:p>
    <w:p w14:paraId="6B0566D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49479F3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Indication_PT=na_if(Indication_PT,"n/a "))%&gt;% </w:t>
      </w:r>
    </w:p>
    <w:p w14:paraId="5BB51D0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Action_taken_with_drug=na_if(Action_taken_with_drug,"n/a "))%&gt;%</w:t>
      </w:r>
    </w:p>
    <w:p w14:paraId="4E26CFD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StartDate=na_if(StartDate,"n/a "))%&gt;%</w:t>
      </w:r>
    </w:p>
    <w:p w14:paraId="4201079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ration=na_if(Duration,"n/a "))%&gt;%</w:t>
      </w:r>
    </w:p>
    <w:p w14:paraId="3C8DB99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ose=na_if(Dose,"n/a"))%&gt;%</w:t>
      </w:r>
    </w:p>
    <w:p w14:paraId="2415F8D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Route=na_if(Route," n/a"))%&gt;%</w:t>
      </w:r>
    </w:p>
    <w:p w14:paraId="79F7931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29D39EE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Indication_PT=na_if(Indication_PT,"Unknown"))%&gt;% </w:t>
      </w:r>
    </w:p>
    <w:p w14:paraId="3684800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Indication_PT=na_if(Indication_PT,"Product used for unknown indication "))%&gt;%</w:t>
      </w:r>
    </w:p>
    <w:p w14:paraId="1431550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Action_taken_with_drug=na_if(Action_taken_with_drug,"Unknown "))%&gt;%</w:t>
      </w:r>
    </w:p>
    <w:p w14:paraId="4397D35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StartDate=na_if(StartDate, " Unknown"))%&gt;%</w:t>
      </w:r>
    </w:p>
    <w:p w14:paraId="3294B79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ration=na_if(Duration," Unknown"))%&gt;%</w:t>
      </w:r>
    </w:p>
    <w:p w14:paraId="0E53A15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ose=na_if(Dose," Unknown"))%&gt;%</w:t>
      </w:r>
    </w:p>
    <w:p w14:paraId="3960D0F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Route=na_if(Route," Unknown"))</w:t>
      </w:r>
    </w:p>
    <w:p w14:paraId="523D1EB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0DD153C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287398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08B6DA2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69DB78B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3B2AB9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86DB90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45F9D4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     (Pre-)Processing of Reactions      ######################</w:t>
      </w:r>
    </w:p>
    <w:p w14:paraId="232189E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8B540D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3C850F4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7A735A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.AlleRelevantenAngaben_Bearbeitet_1&lt;-Dataframe1.AlleRelevantenAngaben%&gt;%</w:t>
      </w:r>
    </w:p>
    <w:p w14:paraId="44C36B3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Reaction.List.PT..Outcome...Date...Duration.)%&gt;%</w:t>
      </w:r>
    </w:p>
    <w:p w14:paraId="17F410D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Reaction.List.PT..Outcome...Date...Duration.,into = paste0("Reaction_",1:150), sep="&lt;BR&gt;&lt;BR&gt;", fill="right")%&gt;%</w:t>
      </w:r>
    </w:p>
    <w:p w14:paraId="0937D4D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ather("Reaction text", "Reaction",2:151)%&gt;%</w:t>
      </w:r>
    </w:p>
    <w:p w14:paraId="3DEDEF5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drop_na(Reaction)%&gt;%</w:t>
      </w:r>
    </w:p>
    <w:p w14:paraId="6C029F6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separate(Reaction, into = c("Reaction", "Duration"), sep = "\\-(?!.*-)", remove = FALSE)%&gt;%</w:t>
      </w:r>
    </w:p>
    <w:p w14:paraId="3BAA66B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Duration,into = c("Duration","Klammerentfernen"), sep="\\)", fill="right")%&gt;%</w:t>
      </w:r>
    </w:p>
    <w:p w14:paraId="133295B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Klammerentfernen)%&gt;%</w:t>
      </w:r>
    </w:p>
    <w:p w14:paraId="16A5E87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Reaction, into = c("Reaction", "ReactionDate"), sep = "\\-(?!.*-)", remove = FALSE)%&gt;%</w:t>
      </w:r>
    </w:p>
    <w:p w14:paraId="75D4016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Reaction, into = c("Reaction", "Outcome"), sep = "\\((?!.*-)", remove = FALSE)%&gt;%</w:t>
      </w:r>
    </w:p>
    <w:p w14:paraId="6146ED5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790CE8E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7F505AE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ration=na_if(Duration," n/a"))%&gt;%</w:t>
      </w:r>
    </w:p>
    <w:p w14:paraId="48BD5B7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ReactionDate=na_if(ReactionDate," n/a "))%&gt;%</w:t>
      </w:r>
    </w:p>
    <w:p w14:paraId="236AB99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Outcome=na_if(Outcome," n/a"))%&gt;%</w:t>
      </w:r>
    </w:p>
    <w:p w14:paraId="505E11F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43E4419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ration=na_if(Duration,"Unknown "))%&gt;%</w:t>
      </w:r>
    </w:p>
    <w:p w14:paraId="26B435C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ReactionDate=na_if(ReactionDate," Unknown"))%&gt;%</w:t>
      </w:r>
    </w:p>
    <w:p w14:paraId="6A803F4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Outcome=na_if(Outcome,"Unknown "))%&gt;%</w:t>
      </w:r>
    </w:p>
    <w:p w14:paraId="5507754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"Reaction text",Reaction,Duration,ReactionDate,Outcome)</w:t>
      </w:r>
    </w:p>
    <w:p w14:paraId="1A2B2EB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5ACCB8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107A1E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CD9E6F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Dataframe1.AlleRelevantenAngaben_Bearbeitet_2&lt;-Dataframe1.AlleRelevantenAngaben%&gt;%</w:t>
      </w:r>
    </w:p>
    <w:p w14:paraId="3E7D79D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!Reaction.List.PT..Outcome...Date...Duration.)%&gt;%</w:t>
      </w:r>
    </w:p>
    <w:p w14:paraId="6EB872E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Primary.Source.Qualification, into = c("Primary.Source.Qualification", "PSQ_Detailed"), sep = " \\(", remove = FALSE)%&gt;%</w:t>
      </w:r>
    </w:p>
    <w:p w14:paraId="351D693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PSQ_Detailed)</w:t>
      </w:r>
    </w:p>
    <w:p w14:paraId="445AB76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73AC26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4400CE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83B076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B98CBD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.AlleRelevantenAngaben_Bearbeitet&lt;-merge.data.frame(x=Dataframe1.AlleRelevantenAngaben_Bearbeitet_1, y=Dataframe1.AlleRelevantenAngaben_Bearbeitet_2, by = "Case.Report.Number")</w:t>
      </w:r>
    </w:p>
    <w:p w14:paraId="3FD00E5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BC3957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9490ED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2CAC1B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77770F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C36610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D34BEC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B86C5F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                    Recombining both datasets             #############</w:t>
      </w:r>
    </w:p>
    <w:p w14:paraId="0C652BA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048BC3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2168C72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BACAF6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AD10D6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0FB26B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Dataframe1.Auswertungsversion&lt;-merge.data.frame(x=Dataframe1.Arzneistoffe_Bearbeitet, y=Dataframe1.AlleRelevantenAngaben_Bearbeitet, by = "Case.Report.Number")%&gt;%</w:t>
      </w:r>
    </w:p>
    <w:p w14:paraId="3E092A9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transform(StartDate=dmy(StartDate))%&gt;%</w:t>
      </w:r>
    </w:p>
    <w:p w14:paraId="00B3190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ReactionDate=dmy(ReactionDate))%&gt;%</w:t>
      </w:r>
    </w:p>
    <w:p w14:paraId="71D4F03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'TimeToOnset_days'=paste0(ReactionDate- StartDate))%&gt;%</w:t>
      </w:r>
    </w:p>
    <w:p w14:paraId="111189A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'TimeToOnset_days'=na_if(TimeToOnset_days,"NA"))%&gt;%</w:t>
      </w:r>
    </w:p>
    <w:p w14:paraId="68DA150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166373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TimeToOnset_days=as.character(TimeToOnset_days))%&gt;%</w:t>
      </w:r>
    </w:p>
    <w:p w14:paraId="1961FCC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Narrative.Present,into = c("NarrativePresent","WordCountNarrative"), sep=" \\(", fill="right")%&gt;%</w:t>
      </w:r>
    </w:p>
    <w:p w14:paraId="5F2A003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"WordCountNarrative",into = c("WordCountNarrative","EntfernteKlammer"), sep="\\ ", fill="right",extra="merge")%&gt;%</w:t>
      </w:r>
    </w:p>
    <w:p w14:paraId="6956BC6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EntfernteKlammer)</w:t>
      </w:r>
    </w:p>
    <w:p w14:paraId="3F86C2B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FE9A82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1E48B5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7C1E0F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3E0608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1E53F5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2BAD97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534CE2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5D5323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   Assignment of Available and not available   #################</w:t>
      </w:r>
    </w:p>
    <w:p w14:paraId="2EF43A7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6A7433A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06EDBB7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693DE0D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05E716FC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Kontrolltabelle&lt;-Dataframe1.Auswertungsversion%&gt;%</w:t>
      </w:r>
    </w:p>
    <w:p w14:paraId="0D697F9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separate(SUSAM,into=c("SUSAM","Klammerentfernen"),sep="\\]",fill="right")%&gt;%</w:t>
      </w:r>
    </w:p>
    <w:p w14:paraId="2350869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!Klammerentfernen)%&gt;%</w:t>
      </w:r>
    </w:p>
    <w:p w14:paraId="63492F2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SUSAM,into=c("Markenname","ActiveIngredient"),sep="\\[",fill="right")%&gt;%</w:t>
      </w:r>
    </w:p>
    <w:p w14:paraId="09A3615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OutcomeBewertet = ifelse(Outcome =="NA",NA, "Available"))%&gt;%</w:t>
      </w:r>
    </w:p>
    <w:p w14:paraId="5BD8E1A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2A548D5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08C02B9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#hier beim Time to Onset kann man eventuell noch einen Sinnvollen Filter einbauen</w:t>
      </w:r>
    </w:p>
    <w:p w14:paraId="4F55DF0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utate(TimeToOnsetBewertet = ifelse(TimeToOnset_days%in% c(0:100000),"Available",NA))%&gt;%</w:t>
      </w:r>
    </w:p>
    <w:p w14:paraId="2C5AFEB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SexBewertet = ifelse(Sex =="Male","Available",ifelse(Sex =="Female","Available", NA)))%&gt;%</w:t>
      </w:r>
    </w:p>
    <w:p w14:paraId="39E9A7A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AgeBewertet = ifelse(Age %in% c(0:350),"Available",NA))%&gt;%</w:t>
      </w:r>
    </w:p>
    <w:p w14:paraId="53D1022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ReportTypeBewertet = ifelse(Report.Type =="NA",NA, "Available"))%&gt;%</w:t>
      </w:r>
    </w:p>
    <w:p w14:paraId="144CD8F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IndicationBewertet = ifelse(Indication_PT =="NA",NA,ifelse(Indication_PT ==" Product used for unknown indication ",NA, "Available")))%&gt;%</w:t>
      </w:r>
    </w:p>
    <w:p w14:paraId="632BDE5B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mutate(DoseBewertet = ifelse(Dose =="NA",NA, "Available"))%&gt;%</w:t>
      </w:r>
    </w:p>
    <w:p w14:paraId="24FE417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</w:t>
      </w:r>
    </w:p>
    <w:p w14:paraId="49226E7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#Beim Narrative k?nnte man noch einen mindest Wordcount einbauen</w:t>
      </w:r>
    </w:p>
    <w:p w14:paraId="48F484D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utate(NarrativeVorhandenBewertet = ifelse(NarrativePresent =="Yes","Available",NA))%&gt;%</w:t>
      </w:r>
    </w:p>
    <w:p w14:paraId="67996CD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mutate(NarrativeVorhandenBewertet = ifelse(Narrative..reporter.s.comments.and.sender.s.comments..first.3000.characters.=="Narrative - Not available&lt;BR&gt;&lt;BR&gt;Reporter Comments- Not available&lt;BR&gt;&lt;BR&gt;Sender Comments- Not available",NA,"Available"))%&gt;%</w:t>
      </w:r>
    </w:p>
    <w:p w14:paraId="03F0950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CountryBewertet= ifelse(Country =="NA",NA, "Available"))%&gt;%</w:t>
      </w:r>
    </w:p>
    <w:p w14:paraId="3F91CDC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PrimarySourceQualificationBewertet=ifelse(Primary.Source.Qualification=='Healthcare professional',"Available",ifelse(Primary.Source.Qualification=="Non Healthcare professional","Available",ifelse(Primary.Source.Qualification=="Other","Available",NA))))%&gt;%</w:t>
      </w:r>
    </w:p>
    <w:p w14:paraId="578F8FB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Action_taken_with_drugBewertet = ifelse(Action_taken_with_drug =="NA",NA,"Available"))%&gt;%</w:t>
      </w:r>
    </w:p>
    <w:p w14:paraId="39899CE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Markenname,ActiveIngredient,Reaction,SUSAM.identifier,Reaction.text,OutcomeBewertet,Outcome,TimeToOnsetBewertet,TimeToOnset_days,SexBewertet,Sex,AgeBewertet,Age,ReportTypeBewertet,Report.Type,IndicationBewertet,Indication_PT,DoseBewertet,Dose,NarrativeVorhandenBewertet,NarrativePresent,Narrative..reporter.s.comments.and.sender.s.comments..first.3000.characters.,CountryBewertet,Country,PrimarySourceQualificationBewertet,Primary.Source.Qualification,Action_taken_with_drugBewertet,</w:t>
      </w:r>
      <w:r w:rsidRPr="00C806EF">
        <w:rPr>
          <w:rFonts w:ascii="Courier New" w:hAnsi="Courier New" w:cs="Courier New"/>
          <w:lang w:val="en-US"/>
        </w:rPr>
        <w:t>Action_taken_with_drug)</w:t>
      </w:r>
    </w:p>
    <w:p w14:paraId="6F55049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B9DD0F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065C7D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BAFE9C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6A8685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5B86EEE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Kontrolltabelle_print&lt;-AutomatisierteDokuqualitaet_Kontrolltabelle%&gt;%</w:t>
      </w:r>
    </w:p>
    <w:p w14:paraId="6F8494A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parate(Case.Report.Number,into = c("Safety.Report.Identifier","Case.Report.Number"),sep="&lt;&lt;&lt;&lt;&lt;&gt;&gt;&gt;&gt;&gt;")%&gt;%</w:t>
      </w:r>
    </w:p>
    <w:p w14:paraId="4C48801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146805F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75BACE3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1A86183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%&gt;%</w:t>
      </w:r>
    </w:p>
    <w:p w14:paraId="255C59D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OutcomeEvaluated=OutcomeBewertet)%&gt;%</w:t>
      </w:r>
    </w:p>
    <w:p w14:paraId="62EF4EB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TimeToOnsetEvaluated=TimeToOnsetBewertet)%&gt;%</w:t>
      </w:r>
    </w:p>
    <w:p w14:paraId="11ACAD5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SexEvaluated=SexBewertet)%&gt;%</w:t>
      </w:r>
    </w:p>
    <w:p w14:paraId="2883703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AgeEvaluated=AgeBewertet)%&gt;%</w:t>
      </w:r>
    </w:p>
    <w:p w14:paraId="55741CD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ReportTypeEvaluated=ReportTypeBewertet)%&gt;%</w:t>
      </w:r>
    </w:p>
    <w:p w14:paraId="6282FC1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IndicationEvaluated=IndicationBewertet)%&gt;%</w:t>
      </w:r>
    </w:p>
    <w:p w14:paraId="560D9043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rename(DoseEvaluated=DoseBewertet)%&gt;%</w:t>
      </w:r>
    </w:p>
    <w:p w14:paraId="616443F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rename(NarrativeVorhandenEvaluated=NarrativeVorhandenBewertet)%&gt;%</w:t>
      </w:r>
    </w:p>
    <w:p w14:paraId="5E911F1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rename(PrimarySourceQualificationEvaluated=PrimarySourceQualificationBewertet)%&gt;%</w:t>
      </w:r>
    </w:p>
    <w:p w14:paraId="0062C1E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Action_taken_with_drugEvaluated=Action_taken_with_drugBewertet)%&gt;%</w:t>
      </w:r>
    </w:p>
    <w:p w14:paraId="67B64B4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CountryEvaluated=CountryBewertet)</w:t>
      </w:r>
    </w:p>
    <w:p w14:paraId="5772ED1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6EFF3F3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5129C87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AFD98F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DE1F3A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>################################################################################</w:t>
      </w:r>
    </w:p>
    <w:p w14:paraId="604C2E4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6598E61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      Binary assessment of information       #####################</w:t>
      </w:r>
    </w:p>
    <w:p w14:paraId="35C0AB7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3B7EF8A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111510C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703094E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12CD4520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Berechnung_Vorbereitung&lt;-AutomatisierteDokuqualitaet_Kontrolltabelle%&gt;%</w:t>
      </w:r>
    </w:p>
    <w:p w14:paraId="67E1A2FB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OutcomeScoreVorarbeit       = ifelse(OutcomeBewertet                   %in% c(NA),2,1))%&gt;%</w:t>
      </w:r>
    </w:p>
    <w:p w14:paraId="5636668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TimeToOnsetScoreVorarbeit   = ifelse(TimeToOnsetBewertet               %in% c(NA),2,1))%&gt;%</w:t>
      </w:r>
    </w:p>
    <w:p w14:paraId="00081FB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SexScoreVorarbeit           = ifelse(SexBewertet                       %in% c(NA),2,1))%&gt;%</w:t>
      </w:r>
    </w:p>
    <w:p w14:paraId="52B64F3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AgeScoreVorarbeit           = ifelse(AgeBewertet                       %in% c(NA),2,1))%&gt;%</w:t>
      </w:r>
    </w:p>
    <w:p w14:paraId="37096AE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ReportTypeScoreVorarbeit    = ifelse(ReportTypeBewertet                %in% c(NA),2,1))%&gt;%</w:t>
      </w:r>
    </w:p>
    <w:p w14:paraId="7F575F2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IndicationScoreVorarbeit    = ifelse(IndicationBewertet                %in% c(NA),2,1))%&gt;%</w:t>
      </w:r>
    </w:p>
    <w:p w14:paraId="55E98A2B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DoseScoreVorarbeit          = ifelse(DoseBewertet                      %in% c(NA),2,1))%&gt;%</w:t>
      </w:r>
    </w:p>
    <w:p w14:paraId="7B66865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mutate(NarrativeScoreVorarbeit     = ifelse(NarrativeVorhandenBewertet        %in% c(NA),2,1))%&gt;%</w:t>
      </w:r>
    </w:p>
    <w:p w14:paraId="273C6E9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utate(CountryScoreVorarbeit       = ifelse(CountryBewertet                   %in% c(NA),2,1))%&gt;%</w:t>
      </w:r>
    </w:p>
    <w:p w14:paraId="546BF05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PSQScoreVorarbeit           = ifelse(PrimarySourceQualificationBewertet%in% c(NA),2,1))%&gt;%</w:t>
      </w:r>
    </w:p>
    <w:p w14:paraId="4BF151F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Action_taken_ScoreVorarbeit = ifelse(Action_taken_with_drugBewertet    %in% c(NA),2,1))%&gt;%</w:t>
      </w:r>
    </w:p>
    <w:p w14:paraId="03E24853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#hier wird zur einfacheren Beurteilung der abh?ngigen Bewertung des Narratives</w:t>
      </w:r>
    </w:p>
    <w:p w14:paraId="1AFD589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#bezogen auf das Vorhandensein des TTO und des Outcomes eine zus?tzliche Spalte eingef?gt:</w:t>
      </w:r>
    </w:p>
    <w:p w14:paraId="043C7AC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utate(TtoOutcomeCombined          = OutcomeScoreVorarbeit+TimeToOnsetScoreVorarbeit)%&gt;%</w:t>
      </w:r>
    </w:p>
    <w:p w14:paraId="1F3F5A5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Markenname,ActiveIngredient,Reaction,SUSAM.identifier,Reaction.text,OutcomeScoreVorarbeit,OutcomeBewertet,Outcome,TimeToOnsetScoreVorarbeit,TimeToOnsetBewertet,TimeToOnset_days,SexScoreVorarbeit,SexBewertet,Sex,AgeScoreVorarbeit,AgeBewertet,Age,ReportTypeScoreVorarbeit,ReportTypeBewertet,Report.Type,IndicationScoreVorarbeit,IndicationBewertet,Indication_PT,DoseScoreVorarbeit,DoseBewertet,Dose,NarrativeScoreVorarbeit,NarrativeVorhandenBewertet,NarrativePresent,CountryScoreVorarbe</w:t>
      </w:r>
      <w:r w:rsidRPr="00C806EF">
        <w:rPr>
          <w:rFonts w:ascii="Courier New" w:hAnsi="Courier New" w:cs="Courier New"/>
          <w:lang w:val="en-US"/>
        </w:rPr>
        <w:t>it,CountryBewertet,Country,PSQScoreVorarbeit,PrimarySourceQualificationBewertet,Primary.Source.Qualification,Action_taken_ScoreVorarbeit,Action_taken_with_drugBewertet,Action_taken_with_drug,TtoOutcomeCombined)</w:t>
      </w:r>
    </w:p>
    <w:p w14:paraId="5C7AB0D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9DE5EF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2EE6BD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FAD15B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E25EC5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FE777B3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Berechnung_Vorbereitung_print&lt;-AutomatisierteDokuqualitaet_Berechnung_Vorbereitung%&gt;%</w:t>
      </w:r>
    </w:p>
    <w:p w14:paraId="4DE8088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lastRenderedPageBreak/>
        <w:t xml:space="preserve">  </w:t>
      </w:r>
      <w:r w:rsidRPr="00C806EF">
        <w:rPr>
          <w:rFonts w:ascii="Courier New" w:hAnsi="Courier New" w:cs="Courier New"/>
          <w:lang w:val="en-US"/>
        </w:rPr>
        <w:t>separate(Case.Report.Number,into = c("Safety.Report.Identifier","Case.Report.Number"),sep="&lt;&lt;&lt;&lt;&lt;&gt;&gt;&gt;&gt;&gt;")%&gt;%</w:t>
      </w:r>
    </w:p>
    <w:p w14:paraId="599C48E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5BA6D88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2ACCCB5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0DA1B9D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</w:t>
      </w:r>
    </w:p>
    <w:p w14:paraId="106298B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18A504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236371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14EC46E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47689B5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       Assignment of Punishment scores     ########################</w:t>
      </w:r>
    </w:p>
    <w:p w14:paraId="131CB59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4F6E6EC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5A9C2F0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34C58AAB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Scoreverteilung&lt;-AutomatisierteDokuqualitaet_Berechnung_Vorbereitung%&gt;%</w:t>
      </w:r>
    </w:p>
    <w:p w14:paraId="19659B83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6A0BBED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utate(TimeToOnsetScore    = ifelse(TimeToOnsetScoreVorarbeit==1,1,"0.5" ))%&gt;%</w:t>
      </w:r>
    </w:p>
    <w:p w14:paraId="5FA423A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TimeToOnsetScore=as.numeric(TimeToOnsetScore))%&gt;%</w:t>
      </w:r>
    </w:p>
    <w:p w14:paraId="36F9963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2003905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IndicationScore     = ifelse(IndicationScoreVorarbeit==1,1,"0.7"))%&gt;%</w:t>
      </w:r>
    </w:p>
    <w:p w14:paraId="43C46E4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IndicationScore=as.numeric(IndicationScore))%&gt;%</w:t>
      </w:r>
    </w:p>
    <w:p w14:paraId="61C8A25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6908D50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OutcomeScore        = ifelse(OutcomeScoreVorarbeit==1,1,"0.7"))%&gt;%</w:t>
      </w:r>
    </w:p>
    <w:p w14:paraId="12E2075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OutcomeScore=as.numeric(OutcomeScore))%&gt;%</w:t>
      </w:r>
    </w:p>
    <w:p w14:paraId="0440C0F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4336AEB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SexScore            = ifelse(SexScoreVorarbeit==1,1,"0.7"))%&gt;%</w:t>
      </w:r>
    </w:p>
    <w:p w14:paraId="23D8D80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SexScore=as.numeric(SexScore))%&gt;%</w:t>
      </w:r>
    </w:p>
    <w:p w14:paraId="50E3631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3E5C990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AgeScore            = ifelse(AgeScoreVorarbeit==1,1,"0.7"))%&gt;%</w:t>
      </w:r>
    </w:p>
    <w:p w14:paraId="0167AC8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AgeScore=as.numeric(AgeScore))%&gt;%</w:t>
      </w:r>
    </w:p>
    <w:p w14:paraId="0152DB7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62B91F1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oseScore           = ifelse(DoseScoreVorarbeit==1,1,"0.90"))%&gt;%</w:t>
      </w:r>
    </w:p>
    <w:p w14:paraId="72EAC50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DoseScore=as.numeric(DoseScore))%&gt;%</w:t>
      </w:r>
    </w:p>
    <w:p w14:paraId="33957EF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09340F3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CountryScore        = ifelse(CountryScoreVorarbeit==1,1,"0.90"))%&gt;%</w:t>
      </w:r>
    </w:p>
    <w:p w14:paraId="2D3869C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CountryScore=as.numeric(CountryScore))%&gt;%</w:t>
      </w:r>
    </w:p>
    <w:p w14:paraId="683EC4F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4B182BF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PSQScore            = ifelse(PSQScoreVorarbeit==1,1,"0.90"))%&gt;%</w:t>
      </w:r>
    </w:p>
    <w:p w14:paraId="795BD84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PSQScore=as.numeric(PSQScore))%&gt;%</w:t>
      </w:r>
    </w:p>
    <w:p w14:paraId="5385206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</w:p>
    <w:p w14:paraId="35396FD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ReportTypeScore     = ifelse(ReportTypeScoreVorarbeit==1,1,"0.9"))%&gt;%</w:t>
      </w:r>
    </w:p>
    <w:p w14:paraId="7783F26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ReportTypeScore=as.numeric(ReportTypeScore))%&gt;%</w:t>
      </w:r>
    </w:p>
    <w:p w14:paraId="1BF64F5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34E062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mutate(NarrativeScore      = ifelse(NarrativeScoreVorarbeit==1,1,"0.9"))%&gt;%</w:t>
      </w:r>
    </w:p>
    <w:p w14:paraId="734E1E2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NarrativeScore=as.numeric(NarrativeScore))</w:t>
      </w:r>
    </w:p>
    <w:p w14:paraId="16E82CF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411D55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B338EF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40000A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F25001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981903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A86F66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6A7DED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Scoreverteilung_print&lt;-AutomatisierteDokuqualitaet_Scoreverteilung%&gt;%</w:t>
      </w:r>
    </w:p>
    <w:p w14:paraId="511D40B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parate(Case.Report.Number,into = c("Safety.Report.Identifier","Case.Report.Number"),sep="&lt;&lt;&lt;&lt;&lt;&gt;&gt;&gt;&gt;&gt;")%&gt;%</w:t>
      </w:r>
    </w:p>
    <w:p w14:paraId="6A47849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54B5865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52EFA56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4EA831A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</w:t>
      </w:r>
    </w:p>
    <w:p w14:paraId="2586F04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4BD78C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3CEB2EC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1BB2D8A9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372E857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     Calculation of the vigiScore      ######################</w:t>
      </w:r>
    </w:p>
    <w:p w14:paraId="0EC2F74E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6896335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653C7FCC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5CFFA43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564C2D3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Vigiscore_Berechnung_Ausfuehrlich&lt;-AutomatisierteDokuqualitaet_Scoreverteilung%&gt;%</w:t>
      </w:r>
    </w:p>
    <w:p w14:paraId="436FA99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Markenname,ActiveIngredient,Reaction,SUSAM.identifier,Reaction.text,TimeToOnsetScore,IndicationScore,OutcomeScore,SexScore,AgeScore,DoseScore,CountryScore,PSQScore, ReportTypeScore,NarrativeScore)%&gt;%</w:t>
      </w:r>
    </w:p>
    <w:p w14:paraId="2DCAD7E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VigiScore= paste0(1*TimeToOnsetScore*IndicationScore*OutcomeScore*SexScore*AgeScore*DoseScore*CountryScore*PSQScore*ReportTypeScore*NarrativeScore))%&gt;%</w:t>
      </w:r>
    </w:p>
    <w:p w14:paraId="59CAB4E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VigiScore=as.numeric(VigiScore))</w:t>
      </w:r>
    </w:p>
    <w:p w14:paraId="5089F96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83199D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1E7BA8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1EAA1D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14F405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Vigiscore_Berechnung_Ausfuehrlich_print&lt;-AutomatisierteDokuqualitaet_Vigiscore_Berechnung_Ausfuehrlich%&gt;%</w:t>
      </w:r>
    </w:p>
    <w:p w14:paraId="28646A4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parate(Case.Report.Number,into = c("Safety.Report.Identifier","Case.Report.Number"),sep="&lt;&lt;&lt;&lt;&lt;&gt;&gt;&gt;&gt;&gt;")%&gt;%</w:t>
      </w:r>
    </w:p>
    <w:p w14:paraId="2F4D03E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389A6E0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177D0C7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3353207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</w:t>
      </w:r>
    </w:p>
    <w:p w14:paraId="1711782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43A705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0F4981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27B861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7D3209B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3996996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6187B5A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2E5061BF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5CC297F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304C54FE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7B65569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Runtergebrochen auf die wesentlichen Informationen</w:t>
      </w:r>
    </w:p>
    <w:p w14:paraId="79B788D0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Vigiscore_Berechnung_Wesentlich&lt;-AutomatisierteDokuqualitaet_Vigiscore_Berechnung_Ausfuehrlich%&gt;%</w:t>
      </w:r>
    </w:p>
    <w:p w14:paraId="110888F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Markenname,ActiveIngredient,Reaction,SUSAM.identifier,Reaction.text,VigiScore)</w:t>
      </w:r>
    </w:p>
    <w:p w14:paraId="0F7BAA9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64B956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CAE8B1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F1BF8C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Vigiscore_Berechnung_Wesentlich_print&lt;-AutomatisierteDokuqualitaet_Vigiscore_Berechnung_Wesentlich%&gt;%</w:t>
      </w:r>
    </w:p>
    <w:p w14:paraId="6F23E64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parate(Case.Report.Number,into = c("Safety.Report.Identifier","Case.Report.Number"),sep="&lt;&lt;&lt;&lt;&lt;&gt;&gt;&gt;&gt;&gt;")%&gt;%</w:t>
      </w:r>
    </w:p>
    <w:p w14:paraId="4F46E32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6D8423A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0158C67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45C376F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</w:t>
      </w:r>
    </w:p>
    <w:p w14:paraId="76B7952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BE10F8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41D36F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FD2468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0E83D4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1883821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0821A5B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0DDF014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3F4193B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51CC4B1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25697E0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5B13E599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 Average vigiSCore per case</w:t>
      </w:r>
    </w:p>
    <w:p w14:paraId="255BF460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53BADFE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Ergebnis_Vigiscore_Zaehler&lt;-AutomatisierteDokuqualitaet_Vigiscore_Berechnung_Wesentlich%&gt;%</w:t>
      </w:r>
    </w:p>
    <w:p w14:paraId="432BFF9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VigiScore,SUSAM.identifier,Reaction.text,SUSAM.identifier)%&gt;%</w:t>
      </w:r>
    </w:p>
    <w:p w14:paraId="09F88AC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count(Case.Report.Number,VigiScore)%&gt;%</w:t>
      </w:r>
    </w:p>
    <w:p w14:paraId="1EF024F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C806EF">
        <w:rPr>
          <w:rFonts w:ascii="Courier New" w:hAnsi="Courier New" w:cs="Courier New"/>
          <w:lang w:val="en-US"/>
        </w:rPr>
        <w:t xml:space="preserve">  </w:t>
      </w:r>
      <w:r w:rsidRPr="00A15144">
        <w:rPr>
          <w:rFonts w:ascii="Courier New" w:hAnsi="Courier New" w:cs="Courier New"/>
        </w:rPr>
        <w:t>mutate(GesamtscoreMalN=paste0(VigiScore*n))%&gt;%</w:t>
      </w:r>
    </w:p>
    <w:p w14:paraId="7DC6240A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transform(GesamtscoreMalN=as.numeric(GesamtscoreMalN))%&gt;%</w:t>
      </w:r>
    </w:p>
    <w:p w14:paraId="3561827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utate(VigiScore=round(VigiScore,14))%&gt;%</w:t>
      </w:r>
    </w:p>
    <w:p w14:paraId="78D6687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-n)%&gt;%</w:t>
      </w:r>
    </w:p>
    <w:p w14:paraId="5473872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pivot_wider(names_from=VigiScore,values_from = GesamtscoreMalN)%&gt;%</w:t>
      </w:r>
    </w:p>
    <w:p w14:paraId="6F1409C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Zaehler = rowSums(select(., !Case.Report.Number),na.rm = T))%&gt;%</w:t>
      </w:r>
    </w:p>
    <w:p w14:paraId="6EC7FCB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Zaehler)</w:t>
      </w:r>
    </w:p>
    <w:p w14:paraId="0938032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4DCD77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741C458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Ergebnis_Vigiscore_Nenner&lt;-AutomatisierteDokuqualitaet_Vigiscore_Berechnung_Wesentlich%&gt;%</w:t>
      </w:r>
    </w:p>
    <w:p w14:paraId="611649F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VigiScore,SUSAM.identifier,Reaction.text,SUSAM.identifier)%&gt;%</w:t>
      </w:r>
    </w:p>
    <w:p w14:paraId="2F1FAAE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count(Case.Report.Number,VigiScore)%&gt;%</w:t>
      </w:r>
    </w:p>
    <w:p w14:paraId="6CECE9B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VigiScore=round(VigiScore,14))%&gt;%</w:t>
      </w:r>
    </w:p>
    <w:p w14:paraId="57CDE97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pivot_wider(names_from=VigiScore,values_from = n)%&gt;%</w:t>
      </w:r>
    </w:p>
    <w:p w14:paraId="118357A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Nenner = rowSums(select(., !Case.Report.Number),na.rm = T))%&gt;%</w:t>
      </w:r>
    </w:p>
    <w:p w14:paraId="76C5483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Nenner)</w:t>
      </w:r>
    </w:p>
    <w:p w14:paraId="0970AE4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2DA2E6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733457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Ergebnis_Vigiscore_Gesamtscore&lt;-AutomatisierteDokuqualitaet_Ergebnis_Vigiscore_Zaehler%&gt;%</w:t>
      </w:r>
    </w:p>
    <w:p w14:paraId="14FCBF7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merge.data.frame(y=AutomatisierteDokuqualitaet_Ergebnis_Vigiscore_Nenner, by="Case.Report.Number")%&gt;%</w:t>
      </w:r>
    </w:p>
    <w:p w14:paraId="3F4A453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MeanVigiscore=paste0(Zaehler/Nenner))%&gt;%</w:t>
      </w:r>
    </w:p>
    <w:p w14:paraId="1F4F55E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ransform(MeanVigiscore=as.numeric(MeanVigiscore))%&gt;%</w:t>
      </w:r>
    </w:p>
    <w:p w14:paraId="419E8A5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MeanVigiscore=round(MeanVigiscore,2))%&gt;%</w:t>
      </w:r>
    </w:p>
    <w:p w14:paraId="7A2DA07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MeanVigiscore)</w:t>
      </w:r>
    </w:p>
    <w:p w14:paraId="4370E66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D4468E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479D53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MeanVigiscore_Case_print&lt;-AutomatisierteDokuqualitaet_Ergebnis_Vigiscore_Gesamtscore%&gt;%</w:t>
      </w:r>
    </w:p>
    <w:p w14:paraId="70F6652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Case.Report.Number,into = c("Safety.Report.Identifier","Case.Report.Number"),sep="&lt;&lt;&lt;&lt;&lt;&gt;&gt;&gt;&gt;&gt;")%&gt;%</w:t>
      </w:r>
    </w:p>
    <w:p w14:paraId="37930A1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1EF60EE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60A6C73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7935D9F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</w:t>
      </w:r>
    </w:p>
    <w:p w14:paraId="21F7565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8B7DBE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07C5C1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DE61ED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703A36A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>################################################################################</w:t>
      </w:r>
    </w:p>
    <w:p w14:paraId="044FC45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32C1A7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DFF3CE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53D0AB0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73D5FF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 All vigiSCores per case</w:t>
      </w:r>
    </w:p>
    <w:p w14:paraId="58966FD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E4CD23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Vigiscore_RangePerCase_I&lt;-AutomatisierteDokuqualitaet_Vigiscore_Berechnung_Wesentlich%&gt;%</w:t>
      </w:r>
    </w:p>
    <w:p w14:paraId="042A26C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VigiScore)%&gt;%</w:t>
      </w:r>
    </w:p>
    <w:p w14:paraId="601F92F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ique()%&gt;%</w:t>
      </w:r>
    </w:p>
    <w:p w14:paraId="3655D75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roup_by(Case.Report.Number)%&gt;%</w:t>
      </w:r>
    </w:p>
    <w:p w14:paraId="1631D9C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rrange(VigiScore)%&gt;%</w:t>
      </w:r>
    </w:p>
    <w:p w14:paraId="117C663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CounterHelfer=row_number())%&gt;%</w:t>
      </w:r>
    </w:p>
    <w:p w14:paraId="6C6AD57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group()%&gt;%</w:t>
      </w:r>
    </w:p>
    <w:p w14:paraId="598B8BD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VigiScore,CounterHelfer)%&gt;%</w:t>
      </w:r>
    </w:p>
    <w:p w14:paraId="597FD89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pivot_wider(names_from = CounterHelfer,values_from = VigiScore)</w:t>
      </w:r>
    </w:p>
    <w:p w14:paraId="18A623B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8B579D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Vigiscore_RangePerCase_I_NumberColoumns&lt;-Vigiscore_RangePerCase_I%&gt;%</w:t>
      </w:r>
    </w:p>
    <w:p w14:paraId="25106D8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lice_head(n=1)%&gt;%</w:t>
      </w:r>
    </w:p>
    <w:p w14:paraId="0246728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t()%&gt;%</w:t>
      </w:r>
    </w:p>
    <w:p w14:paraId="63A4EF3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s_tibble()%&gt;%</w:t>
      </w:r>
    </w:p>
    <w:p w14:paraId="497953E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Helfer=row_number())%&gt;%</w:t>
      </w:r>
    </w:p>
    <w:p w14:paraId="4E95276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Helfer=as.numeric(Helfer))%&gt;%</w:t>
      </w:r>
    </w:p>
    <w:p w14:paraId="4B165E4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Helfer)%&gt;%</w:t>
      </w:r>
    </w:p>
    <w:p w14:paraId="342AE5C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lice_tail(n=1)%&gt;%</w:t>
      </w:r>
    </w:p>
    <w:p w14:paraId="6CBD573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Helfer=as.numeric(Helfer))</w:t>
      </w:r>
    </w:p>
    <w:p w14:paraId="36C87A2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4021C0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Vigiscore_RangePerCase_II&lt;-AutomatisierteDokuqualitaet_Vigiscore_Berechnung_Wesentlich%&gt;%</w:t>
      </w:r>
    </w:p>
    <w:p w14:paraId="1FFA22C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VigiScore)%&gt;%</w:t>
      </w:r>
    </w:p>
    <w:p w14:paraId="5A158EF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ique()%&gt;%</w:t>
      </w:r>
    </w:p>
    <w:p w14:paraId="0819EBE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roup_by(Case.Report.Number)%&gt;%</w:t>
      </w:r>
    </w:p>
    <w:p w14:paraId="657AC3E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rrange(VigiScore)%&gt;%</w:t>
      </w:r>
    </w:p>
    <w:p w14:paraId="31BAFC8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CounterHelfer=row_number())%&gt;%</w:t>
      </w:r>
    </w:p>
    <w:p w14:paraId="6D762E3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group()%&gt;%</w:t>
      </w:r>
    </w:p>
    <w:p w14:paraId="69D8D5A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VigiScore,CounterHelfer)%&gt;%</w:t>
      </w:r>
    </w:p>
    <w:p w14:paraId="3E88DB9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VigiScore)%&gt;%</w:t>
      </w:r>
    </w:p>
    <w:p w14:paraId="235D99C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roup_by(Case.Report.Number)%&gt;%</w:t>
      </w:r>
    </w:p>
    <w:p w14:paraId="58E16AA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arrange(CounterHelfer)%&gt;%</w:t>
      </w:r>
    </w:p>
    <w:p w14:paraId="5AC4FF6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ummarise(across(where(is.numeric), max)) %&gt;%</w:t>
      </w:r>
    </w:p>
    <w:p w14:paraId="5285F1F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group()%&gt;%</w:t>
      </w:r>
    </w:p>
    <w:p w14:paraId="77A1A19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CountDifferentVigiscoresPerCase=CounterHelfer)</w:t>
      </w:r>
    </w:p>
    <w:p w14:paraId="0EC13BE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62303B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852BA0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Vigiscore_RangePerCase_III&lt;-AutomatisierteDokuqualitaet_Vigiscore_Berechnung_Wesentlich%&gt;%</w:t>
      </w:r>
    </w:p>
    <w:p w14:paraId="08B6A47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Case.Report.Number,VigiScore)%&gt;%</w:t>
      </w:r>
    </w:p>
    <w:p w14:paraId="61D1070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ique()%&gt;%</w:t>
      </w:r>
    </w:p>
    <w:p w14:paraId="2B06A90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roup_by(Case.Report.Number)%&gt;%</w:t>
      </w:r>
    </w:p>
    <w:p w14:paraId="398F281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ummarise(across(where(is.numeric), min)) %&gt;%</w:t>
      </w:r>
    </w:p>
    <w:p w14:paraId="4401DD3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group()%&gt;%</w:t>
      </w:r>
    </w:p>
    <w:p w14:paraId="168F445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VigiScore_Minimum=VigiScore)%&gt;%</w:t>
      </w:r>
    </w:p>
    <w:p w14:paraId="113CB50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VigiScore_Minimum=paste0(round(VigiScore_Minimum,1)))</w:t>
      </w:r>
    </w:p>
    <w:p w14:paraId="60F908E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CD79DC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06CD7C12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lastRenderedPageBreak/>
        <w:t>Vigiscore_RangePerCase_IV&lt;-AutomatisierteDokuqualitaet_Vigiscore_Berechnung_Wesentlich%&gt;%</w:t>
      </w:r>
    </w:p>
    <w:p w14:paraId="141D73A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select(Case.Report.Number,VigiScore)%&gt;%</w:t>
      </w:r>
    </w:p>
    <w:p w14:paraId="48EB124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ique()%&gt;%</w:t>
      </w:r>
    </w:p>
    <w:p w14:paraId="7D291F9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group_by(Case.Report.Number)%&gt;%</w:t>
      </w:r>
    </w:p>
    <w:p w14:paraId="2DAE7A2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ummarise(across(where(is.numeric), max)) %&gt;%</w:t>
      </w:r>
    </w:p>
    <w:p w14:paraId="1990823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group()%&gt;%</w:t>
      </w:r>
    </w:p>
    <w:p w14:paraId="57E0F26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VigiScore_Maximum=VigiScore)%&gt;%</w:t>
      </w:r>
    </w:p>
    <w:p w14:paraId="6BBFC1D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VigiScore_Maximum=paste0(round(VigiScore_Maximum,1)))</w:t>
      </w:r>
    </w:p>
    <w:p w14:paraId="367B407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164473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F0D78E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Vigiscore_RangePerCase&lt;-Vigiscore_RangePerCase_I%&gt;%</w:t>
      </w:r>
    </w:p>
    <w:p w14:paraId="72E400E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unite(AllVigiScoresForEachCase,2:Vigiscore_RangePerCase_I_NumberColoumns$Helfer,sep="&lt;BR&gt;&lt;BR&gt;",na.rm=T)%&gt;%</w:t>
      </w:r>
    </w:p>
    <w:p w14:paraId="300430D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Vigiscore_RangePerCase_II,by="Case.Report.Number")%&gt;%</w:t>
      </w:r>
    </w:p>
    <w:p w14:paraId="2BD21FC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Vigiscore_RangePerCase_III,by="Case.Report.Number")%&gt;%</w:t>
      </w:r>
    </w:p>
    <w:p w14:paraId="371A5C0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Vigiscore_RangePerCase_IV,by="Case.Report.Number")</w:t>
      </w:r>
    </w:p>
    <w:p w14:paraId="0948611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8C26BB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5AAADE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Vigiscore_RangePerCase_print&lt;-Vigiscore_RangePerCase%&gt;%</w:t>
      </w:r>
    </w:p>
    <w:p w14:paraId="4FDD9A9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parate(Case.Report.Number,into = c("Safety.Report.Identifier","Case.Report.Number"),sep="&lt;&lt;&lt;&lt;&lt;&gt;&gt;&gt;&gt;&gt;")%&gt;%</w:t>
      </w:r>
    </w:p>
    <w:p w14:paraId="03810E8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erge.data.frame(y=Dataframe1Dupliakte_Entsprechende_SafetyIdentifier,by="Case.Report.Number",all.x=T)%&gt;%</w:t>
      </w:r>
    </w:p>
    <w:p w14:paraId="0917A2F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mutate(Duplicatewarning             = ifelse(Case.Report.Number%in%Dataframe1DupliakteCheck_Vektor,paste0("Attention: The case report number of this case was detected more than once in your dataset - these are the given Safety Report Identifiers: ",SafetyReportIdentifierderDuplikate)," "))%&gt;%</w:t>
      </w:r>
    </w:p>
    <w:p w14:paraId="6AD4C27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!SafetyReportIdentifierderDuplikate)%&gt;%</w:t>
      </w:r>
    </w:p>
    <w:p w14:paraId="7F35210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select(Duplicatewarning,everything())</w:t>
      </w:r>
    </w:p>
    <w:p w14:paraId="3441D70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CE3D3C7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2B40732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628D79C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        Renaming           #############################</w:t>
      </w:r>
    </w:p>
    <w:p w14:paraId="68868BE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0CB131D9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################################################################################</w:t>
      </w:r>
    </w:p>
    <w:p w14:paraId="04D21605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0AA37C89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Kontrolltabelle_print&lt;-AutomatisierteDokuqualitaet_Kontrolltabelle_print%&gt;%</w:t>
      </w:r>
    </w:p>
    <w:p w14:paraId="3CED488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rename(BrandName=Markenname)%&gt;%</w:t>
      </w:r>
    </w:p>
    <w:p w14:paraId="7603EB5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NarrativeVPresentEvaluated=NarrativeVorhandenEvaluated)</w:t>
      </w:r>
    </w:p>
    <w:p w14:paraId="0F69087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B772B6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5C9DF2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Vigiscore_Berechnung_Ausfuehrlich_print&lt;-AutomatisierteDokuqualitaet_Vigiscore_Berechnung_Ausfuehrlich_print%&gt;%</w:t>
      </w:r>
    </w:p>
    <w:p w14:paraId="1C827386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rename(BrandName=Markenname)%&gt;%</w:t>
      </w:r>
    </w:p>
    <w:p w14:paraId="5396906E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 xml:space="preserve">  rename(Vigi4EudraScore=VigiScore)</w:t>
      </w:r>
    </w:p>
    <w:p w14:paraId="522FA101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0840836D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</w:p>
    <w:p w14:paraId="2DFE9AD4" w14:textId="77777777" w:rsidR="00C806EF" w:rsidRPr="00A15144" w:rsidRDefault="00C806EF" w:rsidP="00A15144">
      <w:pPr>
        <w:pStyle w:val="NurText"/>
        <w:rPr>
          <w:rFonts w:ascii="Courier New" w:hAnsi="Courier New" w:cs="Courier New"/>
        </w:rPr>
      </w:pPr>
      <w:r w:rsidRPr="00A15144">
        <w:rPr>
          <w:rFonts w:ascii="Courier New" w:hAnsi="Courier New" w:cs="Courier New"/>
        </w:rPr>
        <w:t>AutomatisierteDokuqualitaet_Vigiscore_Berechnung_Wesentlich_print&lt;-AutomatisierteDokuqualitaet_Vigiscore_Berechnung_Wesentlich_print%&gt;%</w:t>
      </w:r>
    </w:p>
    <w:p w14:paraId="1B8693A1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A15144">
        <w:rPr>
          <w:rFonts w:ascii="Courier New" w:hAnsi="Courier New" w:cs="Courier New"/>
        </w:rPr>
        <w:t xml:space="preserve">  </w:t>
      </w:r>
      <w:r w:rsidRPr="00C806EF">
        <w:rPr>
          <w:rFonts w:ascii="Courier New" w:hAnsi="Courier New" w:cs="Courier New"/>
          <w:lang w:val="en-US"/>
        </w:rPr>
        <w:t>rename(BrandName=Markenname)%&gt;%</w:t>
      </w:r>
    </w:p>
    <w:p w14:paraId="14DA4E7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lastRenderedPageBreak/>
        <w:t xml:space="preserve">  rename(Vigi4EudraScore=VigiScore)</w:t>
      </w:r>
    </w:p>
    <w:p w14:paraId="160045C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381BF6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397CF2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Vigiscore_RangePerCase_print&lt;-Vigiscore_RangePerCase_print%&gt;%</w:t>
      </w:r>
    </w:p>
    <w:p w14:paraId="31F28F4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AllVigi4EudraScoreValues_PerReport=AllVigiScoresForEachCase)%&gt;%</w:t>
      </w:r>
    </w:p>
    <w:p w14:paraId="416FE35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CountDifferentVigi4EudraScore_PerReport=CountDifferentVigiscoresPerCase)%&gt;%</w:t>
      </w:r>
    </w:p>
    <w:p w14:paraId="7C71A286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Lowest_Vigi4EudraScore_PerReport=VigiScore_Minimum)%&gt;%</w:t>
      </w:r>
    </w:p>
    <w:p w14:paraId="2E74DCA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Best_Vigi4EudraScore_PerReport=VigiScore_Maximum)</w:t>
      </w:r>
    </w:p>
    <w:p w14:paraId="5442A533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BC872E4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3EC54B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MeanVigiscore_Case_print&lt;-MeanVigiscore_Case_print%&gt;%</w:t>
      </w:r>
    </w:p>
    <w:p w14:paraId="4C7BD48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 xml:space="preserve">  rename(Vigi4EudraScore=MeanVigiscore)</w:t>
      </w:r>
    </w:p>
    <w:p w14:paraId="459591F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60D96C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25E5FA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9878FB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0A0118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17CC4F0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      Exportdata           #############################</w:t>
      </w:r>
    </w:p>
    <w:p w14:paraId="14010FE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07CC952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</w:t>
      </w:r>
    </w:p>
    <w:p w14:paraId="4E83EFF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369AE982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write.csv2(AutomatisierteDokuqualitaet_Kontrolltabelle_print,file=paste(Dataframename,"ControlTable_Extended.csv"),row.names=F)</w:t>
      </w:r>
    </w:p>
    <w:p w14:paraId="6FFCF68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68B15ED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write.csv2(AutomatisierteDokuqualitaet_Vigiscore_Berechnung_Ausfuehrlich_print,file=paste(Dataframename,"FullCalculation_PerReactionDrug.csv"),row.names=F)</w:t>
      </w:r>
    </w:p>
    <w:p w14:paraId="30D5007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67E8C4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write.csv2(AutomatisierteDokuqualitaet_Vigiscore_Berechnung_Wesentlich_print,file=paste(Dataframename,"EssenceOfCalculation_PerReactionDrug.csv"),row.names=F)</w:t>
      </w:r>
    </w:p>
    <w:p w14:paraId="6FD82D1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347FA6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write.csv2(Vigiscore_RangePerCase_print,file=paste(Dataframename,"Range_PerCase.csv"),row.names=F)</w:t>
      </w:r>
    </w:p>
    <w:p w14:paraId="0B5EB3F7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B2ABD15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write.csv2(MeanVigiscore_Case_print,file=paste(Dataframename,"Vigi4EudraScore_PerCase.csv"),row.names=F)</w:t>
      </w:r>
    </w:p>
    <w:p w14:paraId="41A4AADE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653BD12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2D2A79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options(warn=0)</w:t>
      </w:r>
    </w:p>
    <w:p w14:paraId="26744C6F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6A50C7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4DC691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print("</w:t>
      </w:r>
    </w:p>
    <w:p w14:paraId="66B900E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</w:t>
      </w: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#########################################################################################################################################</w:t>
      </w:r>
      <w:r w:rsidRPr="00C806EF">
        <w:rPr>
          <w:rFonts w:ascii="Courier New" w:hAnsi="Courier New" w:cs="Courier New"/>
          <w:lang w:val="en-US"/>
        </w:rPr>
        <w:lastRenderedPageBreak/>
        <w:t>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</w:t>
      </w: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</w:t>
      </w: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</w:t>
      </w:r>
      <w:r w:rsidRPr="00C806EF">
        <w:rPr>
          <w:rFonts w:ascii="Courier New" w:hAnsi="Courier New" w:cs="Courier New"/>
          <w:lang w:val="en-US"/>
        </w:rPr>
        <w:t>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#</w:t>
      </w:r>
      <w:r w:rsidRPr="00C806EF">
        <w:rPr>
          <w:rFonts w:ascii="Courier New" w:hAnsi="Courier New" w:cs="Courier New"/>
          <w:lang w:val="en-US"/>
        </w:rPr>
        <w:t>#")</w:t>
      </w:r>
    </w:p>
    <w:p w14:paraId="6264A4C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A12B16C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  <w:r w:rsidRPr="00C806EF">
        <w:rPr>
          <w:rFonts w:ascii="Courier New" w:hAnsi="Courier New" w:cs="Courier New"/>
          <w:lang w:val="en-US"/>
        </w:rPr>
        <w:t>print("The application has carried out all required steps. Now you should find a selection of export data in the given file path.")</w:t>
      </w:r>
    </w:p>
    <w:p w14:paraId="4A2D667B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4AC16C4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7962BED8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C405E60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2C717719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17F2B4FA" w14:textId="77777777" w:rsidR="00C806EF" w:rsidRPr="00C806EF" w:rsidRDefault="00C806EF" w:rsidP="00A15144">
      <w:pPr>
        <w:pStyle w:val="NurText"/>
        <w:rPr>
          <w:rFonts w:ascii="Courier New" w:hAnsi="Courier New" w:cs="Courier New"/>
          <w:lang w:val="en-US"/>
        </w:rPr>
      </w:pPr>
    </w:p>
    <w:p w14:paraId="5515ABD1" w14:textId="77777777" w:rsidR="00A15144" w:rsidRPr="00C806EF" w:rsidRDefault="00A15144" w:rsidP="00A15144">
      <w:pPr>
        <w:pStyle w:val="NurText"/>
        <w:rPr>
          <w:rFonts w:ascii="Courier New" w:hAnsi="Courier New" w:cs="Courier New"/>
          <w:lang w:val="en-US"/>
        </w:rPr>
      </w:pPr>
    </w:p>
    <w:sectPr w:rsidR="00A15144" w:rsidRPr="00C806EF" w:rsidSect="00A15144">
      <w:pgSz w:w="11906" w:h="16838"/>
      <w:pgMar w:top="1417" w:right="1335" w:bottom="1134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59D2"/>
    <w:rsid w:val="000859D2"/>
    <w:rsid w:val="00996C83"/>
    <w:rsid w:val="00A15144"/>
    <w:rsid w:val="00C0090C"/>
    <w:rsid w:val="00C8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98648"/>
  <w15:chartTrackingRefBased/>
  <w15:docId w15:val="{CC0395E2-36A6-4B6B-831D-BC378AD06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A1514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A15144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5637</Words>
  <Characters>35516</Characters>
  <Application>Microsoft Office Word</Application>
  <DocSecurity>0</DocSecurity>
  <Lines>295</Lines>
  <Paragraphs>82</Paragraphs>
  <ScaleCrop>false</ScaleCrop>
  <Company>BfArM</Company>
  <LinksUpToDate>false</LinksUpToDate>
  <CharactersWithSpaces>4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rall, Diana</dc:creator>
  <cp:keywords/>
  <dc:description/>
  <cp:lastModifiedBy>Dubrall, Diana</cp:lastModifiedBy>
  <cp:revision>2</cp:revision>
  <dcterms:created xsi:type="dcterms:W3CDTF">2026-01-22T13:34:00Z</dcterms:created>
  <dcterms:modified xsi:type="dcterms:W3CDTF">2026-01-22T13:34:00Z</dcterms:modified>
</cp:coreProperties>
</file>